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Supplementary TableS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Sequences of primers used for Real-time quantitative PCR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50620</wp:posOffset>
                </wp:positionH>
                <wp:positionV relativeFrom="paragraph">
                  <wp:posOffset>172085</wp:posOffset>
                </wp:positionV>
                <wp:extent cx="5260340" cy="24168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0340" cy="2416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190"/>
                              <w:gridCol w:w="5094"/>
                            </w:tblGrid>
                            <w:tr>
                              <w:trPr>
                                <w:trHeight w:val="434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kern w:val="2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8"/>
                                      <w:szCs w:val="28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509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kern w:val="2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8"/>
                                      <w:szCs w:val="2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8"/>
                                      <w:szCs w:val="28"/>
                                    </w:rPr>
                                    <w:t>Sequences (5'--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5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DF15</w:t>
                                  </w:r>
                                </w:p>
                              </w:tc>
                              <w:tc>
                                <w:tcPr>
                                  <w:tcW w:w="509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:GGTGCTCATTCAAAAGACCG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:CATTCCACAGGGCAGG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5" w:hRule="atLeast"/>
                              </w:trPr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Microsoft YaHei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DIT4</w:t>
                                  </w:r>
                                </w:p>
                              </w:tc>
                              <w:tc>
                                <w:tcPr>
                                  <w:tcW w:w="5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:CCGACAGTGCCCTCCAA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:TTAGGTGGCTGCCTCAGT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3" w:hRule="atLeast"/>
                              </w:trPr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Microsoft YaHei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AMD9</w:t>
                                  </w:r>
                                </w:p>
                              </w:tc>
                              <w:tc>
                                <w:tcPr>
                                  <w:tcW w:w="5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:GTGGCCTTTTGTGATCTCC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:CTTATGACTTTCTAACCAC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7" w:hRule="atLeast"/>
                              </w:trPr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Microsoft YaHei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FPI2</w:t>
                                  </w:r>
                                </w:p>
                              </w:tc>
                              <w:tc>
                                <w:tcPr>
                                  <w:tcW w:w="5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F:TGGTTAGCAGGGAGGATTGC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:TCCGGATTCTACTGGC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3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Microsoft YaHei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DP138</w:t>
                                  </w:r>
                                </w:p>
                              </w:tc>
                              <w:tc>
                                <w:tcPr>
                                  <w:tcW w:w="5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:TTACAGTCACGGCAGTCGC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:GCTGGTGGAAAAGGATGA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Microsoft YaHei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509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: GAGTCAACGGATTTGGTCG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: GACAAGCTTCCCGTTCTC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2pt;height:190.3pt;mso-wrap-distance-left:9pt;mso-wrap-distance-right:9pt;mso-wrap-distance-top:0pt;mso-wrap-distance-bottom:0pt;margin-top:13.55pt;mso-position-vertical-relative:text;margin-left:90.6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190"/>
                        <w:gridCol w:w="5094"/>
                      </w:tblGrid>
                      <w:tr>
                        <w:trPr>
                          <w:trHeight w:val="434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8"/>
                                <w:szCs w:val="28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509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8"/>
                                <w:szCs w:val="28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8"/>
                                <w:szCs w:val="28"/>
                              </w:rPr>
                              <w:t>Sequences (5'--3')</w:t>
                            </w:r>
                          </w:p>
                        </w:tc>
                      </w:tr>
                      <w:tr>
                        <w:trPr>
                          <w:trHeight w:val="565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DF15</w:t>
                            </w:r>
                          </w:p>
                        </w:tc>
                        <w:tc>
                          <w:tcPr>
                            <w:tcW w:w="509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:GGTGCTCATTCAAAAGACCG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:CATTCCACAGGGCAGGACA</w:t>
                            </w:r>
                          </w:p>
                        </w:tc>
                      </w:tr>
                      <w:tr>
                        <w:trPr>
                          <w:trHeight w:val="545" w:hRule="atLeast"/>
                        </w:trPr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Times New Roman" w:hAnsi="Times New Roman" w:eastAsia="Microsoft YaHei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DIT4</w:t>
                            </w:r>
                          </w:p>
                        </w:tc>
                        <w:tc>
                          <w:tcPr>
                            <w:tcW w:w="5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:CCGACAGTGCCCTCCAA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:TTAGGTGGCTGCCTCAGTTTT</w:t>
                            </w:r>
                          </w:p>
                        </w:tc>
                      </w:tr>
                      <w:tr>
                        <w:trPr>
                          <w:trHeight w:val="513" w:hRule="atLeast"/>
                        </w:trPr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Times New Roman" w:hAnsi="Times New Roman" w:eastAsia="Microsoft YaHei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AMD9</w:t>
                            </w:r>
                          </w:p>
                        </w:tc>
                        <w:tc>
                          <w:tcPr>
                            <w:tcW w:w="5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:GTGGCCTTTTGTGATCTCC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:CTTATGACTTTCTAACCACTGA</w:t>
                            </w:r>
                          </w:p>
                        </w:tc>
                      </w:tr>
                      <w:tr>
                        <w:trPr>
                          <w:trHeight w:val="497" w:hRule="atLeast"/>
                        </w:trPr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Times New Roman" w:hAnsi="Times New Roman" w:eastAsia="Microsoft YaHei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FPI2</w:t>
                            </w:r>
                          </w:p>
                        </w:tc>
                        <w:tc>
                          <w:tcPr>
                            <w:tcW w:w="5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F:TGGTTAGCAGGGAGGATTGC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:TCCGGATTCTACTGGCAAAG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3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Times New Roman" w:hAnsi="Times New Roman" w:eastAsia="Microsoft YaHei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DP138</w:t>
                            </w:r>
                          </w:p>
                        </w:tc>
                        <w:tc>
                          <w:tcPr>
                            <w:tcW w:w="5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:TTACAGTCACGGCAGTCGC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:GCTGGTGGAAAAGGATGAGAA</w:t>
                            </w:r>
                          </w:p>
                        </w:tc>
                      </w:tr>
                      <w:tr>
                        <w:trPr>
                          <w:trHeight w:val="497" w:hRule="atLeast"/>
                        </w:trPr>
                        <w:tc>
                          <w:tcPr>
                            <w:tcW w:w="31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textAlignment w:val="center"/>
                              <w:rPr>
                                <w:rFonts w:ascii="Times New Roman" w:hAnsi="Times New Roman" w:eastAsia="Microsoft YaHei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509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: GAGTCAACGGATTTGGTCG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: GACAAGCTTCCCGTTCTC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F, forward primer; R, reverse primer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cap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aps/>
          <w:color w:val="000000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6:07:00Z</dcterms:created>
  <dc:creator>vidya.p</dc:creator>
  <dc:description/>
  <cp:keywords/>
  <dc:language>en-US</dc:language>
  <cp:lastModifiedBy>vidya.p</cp:lastModifiedBy>
  <dcterms:modified xsi:type="dcterms:W3CDTF">2017-09-01T06:08:00Z</dcterms:modified>
  <cp:revision>1</cp:revision>
  <dc:subject/>
  <dc:title/>
</cp:coreProperties>
</file>